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5145B174" w:rsidR="00392B78" w:rsidRPr="00F1317C" w:rsidRDefault="00B5464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79B59FE8" w:rsidR="00392B78" w:rsidRPr="00F1317C" w:rsidRDefault="00B5464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47C46F48" w:rsidR="00392B78" w:rsidRPr="00F1317C" w:rsidRDefault="00B5464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55EDFB7D" w:rsidR="00392B78" w:rsidRPr="00F1317C" w:rsidRDefault="00B5464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25D5DE8D" w:rsidR="00392B78" w:rsidRPr="00F1317C" w:rsidRDefault="00B5464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18C78F88" w:rsidR="00392B78" w:rsidRPr="00F1317C" w:rsidRDefault="00B54641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5B0E0805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44569177" w:rsidR="00392B78" w:rsidRPr="00F1317C" w:rsidRDefault="00B5464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4817606A" w:rsidR="00392B78" w:rsidRPr="00F1317C" w:rsidRDefault="00B5464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43DAA8B6" w:rsidR="00392B78" w:rsidRPr="00F1317C" w:rsidRDefault="00B5464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36871EAA" w:rsidR="00392B78" w:rsidRPr="00F1317C" w:rsidRDefault="00B5464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78B043B6" w:rsidR="00392B78" w:rsidRPr="00F1317C" w:rsidRDefault="00B5464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66F1C543" w:rsidR="00392B78" w:rsidRPr="00F1317C" w:rsidRDefault="00A879D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64298630" w:rsidR="00392B78" w:rsidRPr="00F1317C" w:rsidRDefault="00A879D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  <w:bookmarkStart w:id="0" w:name="_GoBack"/>
            <w:bookmarkEnd w:id="0"/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90582"/>
    <w:rsid w:val="005D7EEF"/>
    <w:rsid w:val="00630DAF"/>
    <w:rsid w:val="00635676"/>
    <w:rsid w:val="00784EB7"/>
    <w:rsid w:val="008616E2"/>
    <w:rsid w:val="008E4B35"/>
    <w:rsid w:val="009A3D47"/>
    <w:rsid w:val="00A346BD"/>
    <w:rsid w:val="00A879DF"/>
    <w:rsid w:val="00A97F74"/>
    <w:rsid w:val="00AF1C01"/>
    <w:rsid w:val="00B5464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58</Words>
  <Characters>6031</Characters>
  <Application>Microsoft Office Word</Application>
  <DocSecurity>0</DocSecurity>
  <Lines>50</Lines>
  <Paragraphs>14</Paragraphs>
  <ScaleCrop>false</ScaleCrop>
  <Company/>
  <LinksUpToDate>false</LinksUpToDate>
  <CharactersWithSpaces>7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Dr.Ayad</cp:lastModifiedBy>
  <cp:revision>4</cp:revision>
  <dcterms:created xsi:type="dcterms:W3CDTF">2018-11-14T16:56:00Z</dcterms:created>
  <dcterms:modified xsi:type="dcterms:W3CDTF">2019-08-29T07:19:00Z</dcterms:modified>
</cp:coreProperties>
</file>